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B9CEF" w14:textId="244F5977" w:rsidR="00853AA6" w:rsidRPr="00853AA6" w:rsidRDefault="00853AA6" w:rsidP="00D844A6">
      <w:pPr>
        <w:adjustRightInd w:val="0"/>
        <w:jc w:val="left"/>
        <w:outlineLvl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3AA6">
        <w:rPr>
          <w:rFonts w:ascii="Times New Roman" w:eastAsia="宋体" w:hAnsi="Times New Roman" w:cs="Times New Roman"/>
          <w:kern w:val="0"/>
          <w:sz w:val="24"/>
          <w:szCs w:val="24"/>
        </w:rPr>
        <w:t xml:space="preserve">Table </w:t>
      </w:r>
      <w:r w:rsidRPr="00F53738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5A5254" w:rsidRPr="00F53738">
        <w:rPr>
          <w:rFonts w:ascii="Times New Roman" w:eastAsia="宋体" w:hAnsi="Times New Roman" w:cs="Times New Roman"/>
          <w:kern w:val="0"/>
          <w:sz w:val="24"/>
          <w:szCs w:val="24"/>
        </w:rPr>
        <w:t>4</w:t>
      </w:r>
      <w:r w:rsidRPr="00853AA6">
        <w:rPr>
          <w:rFonts w:ascii="Times New Roman" w:eastAsia="宋体" w:hAnsi="Times New Roman" w:cs="Times New Roman"/>
          <w:kern w:val="0"/>
          <w:sz w:val="24"/>
          <w:szCs w:val="24"/>
        </w:rPr>
        <w:t xml:space="preserve"> Tandem repeats detected in the mitogenomes of cordyceps using the</w:t>
      </w:r>
      <w:r w:rsidR="00D844A6" w:rsidRPr="00F53738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53AA6">
        <w:rPr>
          <w:rFonts w:ascii="Times New Roman" w:eastAsia="宋体" w:hAnsi="Times New Roman" w:cs="Times New Roman"/>
          <w:kern w:val="0"/>
          <w:sz w:val="24"/>
          <w:szCs w:val="24"/>
        </w:rPr>
        <w:t>Tandem Repeats Finder program</w:t>
      </w:r>
    </w:p>
    <w:tbl>
      <w:tblPr>
        <w:tblW w:w="5405" w:type="pct"/>
        <w:tblLayout w:type="fixed"/>
        <w:tblLook w:val="04A0" w:firstRow="1" w:lastRow="0" w:firstColumn="1" w:lastColumn="0" w:noHBand="0" w:noVBand="1"/>
      </w:tblPr>
      <w:tblGrid>
        <w:gridCol w:w="970"/>
        <w:gridCol w:w="593"/>
        <w:gridCol w:w="551"/>
        <w:gridCol w:w="585"/>
        <w:gridCol w:w="609"/>
        <w:gridCol w:w="427"/>
        <w:gridCol w:w="695"/>
        <w:gridCol w:w="720"/>
        <w:gridCol w:w="3829"/>
      </w:tblGrid>
      <w:tr w:rsidR="00853AA6" w:rsidRPr="00853AA6" w14:paraId="49193310" w14:textId="77777777" w:rsidTr="005A5254">
        <w:trPr>
          <w:trHeight w:val="280"/>
        </w:trPr>
        <w:tc>
          <w:tcPr>
            <w:tcW w:w="54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2F31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dices</w:t>
            </w:r>
          </w:p>
        </w:tc>
        <w:tc>
          <w:tcPr>
            <w:tcW w:w="33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5247" w14:textId="7A421D43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riodSize</w:t>
            </w:r>
            <w:proofErr w:type="spellEnd"/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0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41CA" w14:textId="65835433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pyNumber</w:t>
            </w:r>
            <w:proofErr w:type="spellEnd"/>
          </w:p>
        </w:tc>
        <w:tc>
          <w:tcPr>
            <w:tcW w:w="32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AD9C" w14:textId="328CFAEE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nsensusSize</w:t>
            </w:r>
            <w:proofErr w:type="spellEnd"/>
          </w:p>
        </w:tc>
        <w:tc>
          <w:tcPr>
            <w:tcW w:w="33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219A" w14:textId="7E58DFC1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rcentMatches</w:t>
            </w:r>
            <w:proofErr w:type="spellEnd"/>
          </w:p>
        </w:tc>
        <w:tc>
          <w:tcPr>
            <w:tcW w:w="23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C20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rcentIndels</w:t>
            </w:r>
            <w:proofErr w:type="spellEnd"/>
          </w:p>
        </w:tc>
        <w:tc>
          <w:tcPr>
            <w:tcW w:w="38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390C" w14:textId="46D2101A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ore</w:t>
            </w:r>
          </w:p>
        </w:tc>
        <w:tc>
          <w:tcPr>
            <w:tcW w:w="40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452B" w14:textId="55699364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tropy(</w:t>
            </w:r>
            <w:proofErr w:type="gramEnd"/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-2)</w:t>
            </w:r>
          </w:p>
        </w:tc>
        <w:tc>
          <w:tcPr>
            <w:tcW w:w="213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6B38" w14:textId="4E484D80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peat motif</w:t>
            </w:r>
          </w:p>
        </w:tc>
      </w:tr>
      <w:tr w:rsidR="005A5254" w:rsidRPr="00F53738" w14:paraId="37C2E3F3" w14:textId="77777777" w:rsidTr="005A5254">
        <w:trPr>
          <w:trHeight w:val="280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6250CE" w14:textId="4CADACA0" w:rsidR="005A5254" w:rsidRPr="00853AA6" w:rsidRDefault="005A5254" w:rsidP="005A525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5373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</w:t>
            </w:r>
            <w:r w:rsidR="00EA08A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.</w:t>
            </w:r>
            <w:r w:rsidRPr="00F5373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5373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rongniartii</w:t>
            </w:r>
            <w:proofErr w:type="spellEnd"/>
          </w:p>
        </w:tc>
      </w:tr>
      <w:tr w:rsidR="00853AA6" w:rsidRPr="00853AA6" w14:paraId="30E64633" w14:textId="77777777" w:rsidTr="005A5254">
        <w:trPr>
          <w:trHeight w:val="280"/>
        </w:trPr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4AAFB77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523--2163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21D65E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4CDB58C9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15E9F941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C0BEB1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047695E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EA1E69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3418AFA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3216D49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AAAATTATTGCACAAAATATGAACATTTATACTTACATTTTTCAA</w:t>
            </w:r>
          </w:p>
        </w:tc>
      </w:tr>
      <w:tr w:rsidR="00853AA6" w:rsidRPr="00853AA6" w14:paraId="004A5420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1FE5D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809--21903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C18F1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9A8C3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0107C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94E869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A4F309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0C99E1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781F0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4A7A7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TTGAACCTAGACCAACTACCCCTATG</w:t>
            </w:r>
          </w:p>
        </w:tc>
      </w:tr>
      <w:tr w:rsidR="00853AA6" w:rsidRPr="00853AA6" w14:paraId="6E85CD8A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89F80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153--22250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FC614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2C04D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C32445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533551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3164D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F6E5E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DF69C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E99F0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CAAAGTACTATTATGCAAAATGTAGCTGAATCTAGTTTTCAAGC</w:t>
            </w:r>
          </w:p>
        </w:tc>
      </w:tr>
      <w:tr w:rsidR="00853AA6" w:rsidRPr="00853AA6" w14:paraId="54823252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2B21B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221--2238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B9499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49E79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46B139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09ACF9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3DC16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32147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47F6F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DA447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AGCTGAATCTAGTTCTCAAGCTCAAAGTAATATGCCTGAGATGAGAGTA</w:t>
            </w:r>
          </w:p>
        </w:tc>
      </w:tr>
      <w:tr w:rsidR="00853AA6" w:rsidRPr="00853AA6" w14:paraId="0A643285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D1557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131--29161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C9BD94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7ACBCE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E96D2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0E8BA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0F5404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16DD9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3FD647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0C354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TATAAATATAATAAG</w:t>
            </w:r>
          </w:p>
        </w:tc>
      </w:tr>
      <w:tr w:rsidR="00853AA6" w:rsidRPr="00853AA6" w14:paraId="660517CC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F2D05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138--2917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30548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27A997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A1EAF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BEADF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23A53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86A87E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FABE5E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65F8C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TAATAAGAAATAAATAT</w:t>
            </w:r>
          </w:p>
        </w:tc>
      </w:tr>
      <w:tr w:rsidR="00853AA6" w:rsidRPr="00853AA6" w14:paraId="45C79A1A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C6EC77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845--4880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0E7490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3EA0DF9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52707B5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55FAD8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290065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A50987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0F5EB1E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549A83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ATAAATTAACTTTATTA</w:t>
            </w:r>
          </w:p>
        </w:tc>
      </w:tr>
      <w:tr w:rsidR="005A5254" w:rsidRPr="00F53738" w14:paraId="1505FA24" w14:textId="77777777" w:rsidTr="005A5254">
        <w:trPr>
          <w:trHeight w:val="280"/>
        </w:trPr>
        <w:tc>
          <w:tcPr>
            <w:tcW w:w="5000" w:type="pct"/>
            <w:gridSpan w:val="9"/>
            <w:tcBorders>
              <w:top w:val="nil"/>
            </w:tcBorders>
            <w:shd w:val="clear" w:color="auto" w:fill="auto"/>
            <w:noWrap/>
            <w:vAlign w:val="bottom"/>
          </w:tcPr>
          <w:p w14:paraId="4A82BFD4" w14:textId="2DB879DD" w:rsidR="005A5254" w:rsidRPr="00853AA6" w:rsidRDefault="005A5254" w:rsidP="00853A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5373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</w:t>
            </w:r>
            <w:r w:rsidR="00EA08A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.</w:t>
            </w:r>
            <w:r w:rsidRPr="00F5373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5373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ilitaris</w:t>
            </w:r>
            <w:proofErr w:type="spellEnd"/>
          </w:p>
        </w:tc>
      </w:tr>
      <w:tr w:rsidR="00853AA6" w:rsidRPr="00853AA6" w14:paraId="17D4BF70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59ED8E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924--11956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FB161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8B17FE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24487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FD956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58D6B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325671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2B01B9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EDD36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TACAAGTTAT</w:t>
            </w:r>
          </w:p>
        </w:tc>
      </w:tr>
      <w:tr w:rsidR="00853AA6" w:rsidRPr="00853AA6" w14:paraId="78AE3BC7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C0E01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957--13080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609E61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A8BD8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7C29D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5E7E6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2489C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C5F534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8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5C8D0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9A3349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TTGAAGATGAGTGCTGCAAGAGGTTATTCTGTAGATATATTAGAAAAATGTGACTTAGAA</w:t>
            </w:r>
          </w:p>
        </w:tc>
      </w:tr>
      <w:tr w:rsidR="00853AA6" w:rsidRPr="00853AA6" w14:paraId="7CF2A765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382D57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60--1695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3039B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2437B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7B485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923287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A93C7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8239E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F489D1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57FF8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AAATTATATTATTATTC</w:t>
            </w:r>
          </w:p>
        </w:tc>
      </w:tr>
      <w:tr w:rsidR="00853AA6" w:rsidRPr="00853AA6" w14:paraId="36FB5B4A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0CC73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761--6796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43C785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4A362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0C1AF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7309F5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51FDD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848C2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01ACF4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54DEF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ATAAATTAACTTTATTA</w:t>
            </w:r>
          </w:p>
        </w:tc>
      </w:tr>
      <w:tr w:rsidR="00853AA6" w:rsidRPr="00853AA6" w14:paraId="732321D2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E9F561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773--6811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777FB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6BD53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DF863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2D6AC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6789A5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18884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313069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1B088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TATTAAATAAATTATTTA</w:t>
            </w:r>
          </w:p>
        </w:tc>
      </w:tr>
      <w:tr w:rsidR="005A5254" w:rsidRPr="00F53738" w14:paraId="106EEFF2" w14:textId="77777777" w:rsidTr="005A5254">
        <w:trPr>
          <w:trHeight w:val="280"/>
        </w:trPr>
        <w:tc>
          <w:tcPr>
            <w:tcW w:w="5000" w:type="pct"/>
            <w:gridSpan w:val="9"/>
            <w:tcBorders>
              <w:top w:val="nil"/>
            </w:tcBorders>
            <w:shd w:val="clear" w:color="auto" w:fill="auto"/>
            <w:noWrap/>
            <w:vAlign w:val="bottom"/>
          </w:tcPr>
          <w:p w14:paraId="5EB63DD5" w14:textId="28D2780D" w:rsidR="005A5254" w:rsidRPr="00853AA6" w:rsidRDefault="005A5254" w:rsidP="00853A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F5373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="00EA08A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F5373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sinensis</w:t>
            </w:r>
            <w:r w:rsidRPr="00F5373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ab/>
            </w:r>
          </w:p>
        </w:tc>
      </w:tr>
      <w:tr w:rsidR="00853AA6" w:rsidRPr="00853AA6" w14:paraId="651F26F2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F7C90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1537--121572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E87254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76D75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30ABE7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3FA1B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2B0F44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F5893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9E7AF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E144F5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GTT</w:t>
            </w:r>
          </w:p>
        </w:tc>
      </w:tr>
      <w:tr w:rsidR="00853AA6" w:rsidRPr="00853AA6" w14:paraId="5AF3B5A3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25F7B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1938--121972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9E0819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A9531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E47E8E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D7DD3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4F23D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1F7954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7E4D2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62AF8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GTT</w:t>
            </w:r>
          </w:p>
        </w:tc>
      </w:tr>
      <w:tr w:rsidR="00853AA6" w:rsidRPr="00853AA6" w14:paraId="616698C6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8C1D0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6024--126052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42AE8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2F074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360CA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90137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46DFC5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035D0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140AC4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EDD08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AAATT</w:t>
            </w:r>
          </w:p>
        </w:tc>
      </w:tr>
      <w:tr w:rsidR="00853AA6" w:rsidRPr="00853AA6" w14:paraId="749EBD8C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FFBEF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5320--135356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4DFE2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1C9BC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91DBB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A5F56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C57EE4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A1A2F5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F55855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4AB215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CTACGAAGACTTCGTAGC</w:t>
            </w:r>
          </w:p>
        </w:tc>
      </w:tr>
      <w:tr w:rsidR="00853AA6" w:rsidRPr="00853AA6" w14:paraId="6E518E2A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DA8F9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087--1417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C40EF1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7E0107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FA3C57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E9A46E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55ED1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75A97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F2AB0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97BD9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TGCTGCTGCTTGCATATTTTTTTCTTCTTA</w:t>
            </w:r>
          </w:p>
        </w:tc>
      </w:tr>
      <w:tr w:rsidR="00853AA6" w:rsidRPr="00853AA6" w14:paraId="778B8550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C7DD9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6549--14658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8BC45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F80E1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40F241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9A6B1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0C7759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4B9189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1B068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D5D651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GTT</w:t>
            </w:r>
          </w:p>
        </w:tc>
      </w:tr>
      <w:tr w:rsidR="00853AA6" w:rsidRPr="00853AA6" w14:paraId="44641CE7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864E7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7842--147866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7DF82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A531AE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6FA75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72B6B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D8D16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E6B32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741C1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65686E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TTATGATGGAG</w:t>
            </w:r>
          </w:p>
        </w:tc>
      </w:tr>
      <w:tr w:rsidR="00853AA6" w:rsidRPr="00853AA6" w14:paraId="584CEEFE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B594B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0172--150208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16552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CD362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A405A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78F4E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587F69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1CC72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10B4C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F4041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CTACGAAGACTTCGTAGC</w:t>
            </w:r>
          </w:p>
        </w:tc>
      </w:tr>
      <w:tr w:rsidR="00853AA6" w:rsidRPr="00853AA6" w14:paraId="38F02C66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7978E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5417--155476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207F6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C45675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357749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2DE88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3DBDE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AA6E4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557834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F137A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TTTGTTTTGTTTTGTAT</w:t>
            </w:r>
          </w:p>
        </w:tc>
      </w:tr>
      <w:tr w:rsidR="00853AA6" w:rsidRPr="00853AA6" w14:paraId="3A4EF1F5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E42A21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5422--155476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31357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DCEB47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3ABC9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60BBE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1458D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A203F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7F8B07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05530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TTTG</w:t>
            </w:r>
          </w:p>
        </w:tc>
      </w:tr>
      <w:tr w:rsidR="00853AA6" w:rsidRPr="00853AA6" w14:paraId="78CD31E3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A529B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6418--15645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3CE4B5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1ECE3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D91C5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204C8E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25CA7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D4F9C5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7EB96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9C9A0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CTACGAAGACTTCGTAGC</w:t>
            </w:r>
          </w:p>
        </w:tc>
      </w:tr>
      <w:tr w:rsidR="00853AA6" w:rsidRPr="00853AA6" w14:paraId="67A809D3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FFD8A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441--19477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26B2C4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A4E30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A6EEA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1EEF8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D742E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2DF78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7EA414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697487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TATATATATGCTTCTGT</w:t>
            </w:r>
          </w:p>
        </w:tc>
      </w:tr>
      <w:tr w:rsidR="00853AA6" w:rsidRPr="00853AA6" w14:paraId="38DACDD3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8DD8FE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382--21415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CA4CF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F828AE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3D5979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9E74F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FAD551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D6623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838185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0CB079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ATATAAATTTATAT</w:t>
            </w:r>
          </w:p>
        </w:tc>
      </w:tr>
      <w:tr w:rsidR="00853AA6" w:rsidRPr="00853AA6" w14:paraId="1125930E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16F68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3492--23526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FBD7C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91E57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1D60A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11864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59916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2B47E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72209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59191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CGAAGC</w:t>
            </w:r>
          </w:p>
        </w:tc>
      </w:tr>
      <w:tr w:rsidR="00853AA6" w:rsidRPr="00853AA6" w14:paraId="7145B948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873CE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4573--24600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393CD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DF0D45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0CE6C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FD806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331C9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DDE49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98479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FFE6C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TTTCAC</w:t>
            </w:r>
          </w:p>
        </w:tc>
      </w:tr>
      <w:tr w:rsidR="00853AA6" w:rsidRPr="00853AA6" w14:paraId="3A6E89C5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E2008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777--25811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3C3C19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DA763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F685AE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7352A9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36D24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2E6A39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AE0AE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E47BC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CTGCTATGAAATAA</w:t>
            </w:r>
          </w:p>
        </w:tc>
      </w:tr>
      <w:tr w:rsidR="00853AA6" w:rsidRPr="00853AA6" w14:paraId="0164F9BF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A80EA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0835--30891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47E0F4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8DF63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2C56E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0EC67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E0A84E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A5B9D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D6359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D35B5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GCTTCG</w:t>
            </w:r>
          </w:p>
        </w:tc>
      </w:tr>
      <w:tr w:rsidR="00853AA6" w:rsidRPr="00853AA6" w14:paraId="0910B276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CDCAA4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5473--45563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E3AD2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772F27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58EA1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18D77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0D92D1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C63F6E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7C413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DDD3B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AAATTCAATACGTCTTTTAGATACTATT</w:t>
            </w:r>
          </w:p>
        </w:tc>
      </w:tr>
      <w:tr w:rsidR="00853AA6" w:rsidRPr="00853AA6" w14:paraId="618FCFA7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9B005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8185--48220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697255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540777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AF18E1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5A2F81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DD317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BEA421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AB44E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80281E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CTTATGGCACAGGTAATG</w:t>
            </w:r>
          </w:p>
        </w:tc>
      </w:tr>
      <w:tr w:rsidR="00853AA6" w:rsidRPr="00853AA6" w14:paraId="21B848B2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1E21D1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433--50471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043B3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5FD90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1703D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FC395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2F67A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A7AD3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ABBD2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84CCF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ATGCTATTATCTATAAAA</w:t>
            </w:r>
          </w:p>
        </w:tc>
      </w:tr>
      <w:tr w:rsidR="00853AA6" w:rsidRPr="00853AA6" w14:paraId="137D6435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C99F25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5764--55799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EB170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E0019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A9328E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05366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03AA9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B5032E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47D3C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93570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GCTTCG</w:t>
            </w:r>
          </w:p>
        </w:tc>
      </w:tr>
      <w:tr w:rsidR="00853AA6" w:rsidRPr="00853AA6" w14:paraId="4EDFF0DC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7A0A7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55805--55838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F130F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EFEEC9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A86F4E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C30A4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6E4B3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495041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98B96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0EBFC7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AATTT</w:t>
            </w:r>
          </w:p>
        </w:tc>
      </w:tr>
      <w:tr w:rsidR="00853AA6" w:rsidRPr="00853AA6" w14:paraId="21A14CE7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28114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6230--56266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2B6CBE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F78559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C384C4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C94074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BA4F2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7C2B3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91D954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4B6654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CTACGAAGACTTCGTAGC</w:t>
            </w:r>
          </w:p>
        </w:tc>
      </w:tr>
      <w:tr w:rsidR="00853AA6" w:rsidRPr="00853AA6" w14:paraId="1B25106F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101017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210--57241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46087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C07DD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A8D0E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62733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EC2F7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E60AE7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3D009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4C249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TTATAAATATTGCATA</w:t>
            </w:r>
          </w:p>
        </w:tc>
      </w:tr>
      <w:tr w:rsidR="00853AA6" w:rsidRPr="00853AA6" w14:paraId="349F6EAD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F4446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998--58079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F14D51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30048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2987E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4E936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7AFB4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072A49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EE1BA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A75CC9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TACAGGATCTGATACTAAAGGATCATCTGTTGATT</w:t>
            </w:r>
          </w:p>
        </w:tc>
      </w:tr>
      <w:tr w:rsidR="00853AA6" w:rsidRPr="00853AA6" w14:paraId="2B6A8085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65B81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8008--58081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55257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8C67B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744EA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FAD8F4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61D285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D615E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1313B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E904D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ATACTAAAGGATCATCTGT</w:t>
            </w:r>
          </w:p>
        </w:tc>
      </w:tr>
      <w:tr w:rsidR="00853AA6" w:rsidRPr="00853AA6" w14:paraId="0F8E687B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D149CE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8634--58662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09355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50D5D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29C8D7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0AD19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18A1B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00EB55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50ED6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B053D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AATATTATTATT</w:t>
            </w:r>
          </w:p>
        </w:tc>
      </w:tr>
      <w:tr w:rsidR="00853AA6" w:rsidRPr="00853AA6" w14:paraId="7AA355C9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4B01A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3144--63288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8C8FF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7B8DB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F9361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9C232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FEA954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B2BA89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AAC40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2F2B7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CGATTCTCCTCAAGCTGGACCATATGCACCCTCACCCGATTCTCCTCAAGCTGGACCATCAGCA</w:t>
            </w:r>
          </w:p>
        </w:tc>
      </w:tr>
      <w:tr w:rsidR="00853AA6" w:rsidRPr="00853AA6" w14:paraId="436F1BCD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1EECE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3416--63713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72BDD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E8F6B5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4D5A4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8DAF3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886F4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21F8D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6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55431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FB155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ATAATGAAGATGTAAAAGACAAAGGTAAAGGAGTAGAAAAAGCAGAAAATAATACAGATACT</w:t>
            </w:r>
          </w:p>
        </w:tc>
      </w:tr>
      <w:tr w:rsidR="00853AA6" w:rsidRPr="00853AA6" w14:paraId="5F8A2400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8A55D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3416--63750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0C3F8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EDBB6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3BB32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54398E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30CF61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90B16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F37FB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7820A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6"/>
                <w:szCs w:val="6"/>
              </w:rPr>
              <w:t>GATAATGAAGATGTAAAAGACAAAGGTAAAGGAGTAGAAAAAGAAGAAAGTGAATCGAATGCCCC</w:t>
            </w:r>
          </w:p>
        </w:tc>
      </w:tr>
      <w:tr w:rsidR="00853AA6" w:rsidRPr="00853AA6" w14:paraId="6BDFE96D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93F2B5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7713--67748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D2FA5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DBE89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7635F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01AB3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1205F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7BBC47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F2F10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16199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CGGAGC</w:t>
            </w:r>
          </w:p>
        </w:tc>
      </w:tr>
      <w:tr w:rsidR="00853AA6" w:rsidRPr="00853AA6" w14:paraId="2568FD39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0AF05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1567--71612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B1EE54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10C80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D5D71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AA139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BEF14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3A43A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411204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5CE279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ATAATCCACAACAGCC</w:t>
            </w:r>
          </w:p>
        </w:tc>
      </w:tr>
      <w:tr w:rsidR="00853AA6" w:rsidRPr="00853AA6" w14:paraId="482A1866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C72F3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2395--72420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6A99E9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9F461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503D37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4939A1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34966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79C641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B77C3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25F4B9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CTGCGTA</w:t>
            </w:r>
          </w:p>
        </w:tc>
      </w:tr>
      <w:tr w:rsidR="00853AA6" w:rsidRPr="00853AA6" w14:paraId="343836D2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F6EDEE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5134--75176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127404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F98BE7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78FD9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A4D66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C1295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5AFFC9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13A96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57612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TATTTCTACATTTAGA</w:t>
            </w:r>
          </w:p>
        </w:tc>
      </w:tr>
      <w:tr w:rsidR="00853AA6" w:rsidRPr="00853AA6" w14:paraId="0F974567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9BDBB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0010--80076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4A16D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5AF1A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F63CD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88A00E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710969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82D03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79D9D7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A6F87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</w:t>
            </w:r>
          </w:p>
        </w:tc>
      </w:tr>
      <w:tr w:rsidR="00853AA6" w:rsidRPr="00853AA6" w14:paraId="1D501773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4E352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3281--83366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5A87A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1364D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0F7A85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DC1CEE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4E9D6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F9EC3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E895E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CAE215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AGCGTGCTTCGCAGAAAAAAGATAA</w:t>
            </w:r>
          </w:p>
        </w:tc>
      </w:tr>
      <w:tr w:rsidR="00853AA6" w:rsidRPr="00853AA6" w14:paraId="245F6331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A045C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422--8500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A0F90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7F057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01AAB4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FE9A9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7EC0C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B70F7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D98C2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E32717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GTATTAATGCTCAACAGTTA</w:t>
            </w:r>
          </w:p>
        </w:tc>
      </w:tr>
      <w:tr w:rsidR="00853AA6" w:rsidRPr="00853AA6" w14:paraId="0E9675A0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6D0D5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528--8576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A69C5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C7F99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BEDCBE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27120E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EC834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75C24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AB00D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4C639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ATAGTATTAATACTCAACAGTTA</w:t>
            </w:r>
          </w:p>
        </w:tc>
      </w:tr>
      <w:tr w:rsidR="00853AA6" w:rsidRPr="00853AA6" w14:paraId="49C9FF93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2B41C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6277--86312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877A8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73B9C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ABA884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6CAEE4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7E199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A9DCD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89725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F4CF8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CTTCGT</w:t>
            </w:r>
          </w:p>
        </w:tc>
      </w:tr>
      <w:tr w:rsidR="00853AA6" w:rsidRPr="00853AA6" w14:paraId="158C89C3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5E979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037--9086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E9AED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E4DF5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59153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8F2464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73C22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EC4A5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ED460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A41A2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AATATATATGATATCTAAGAACA</w:t>
            </w:r>
          </w:p>
        </w:tc>
      </w:tr>
      <w:tr w:rsidR="00853AA6" w:rsidRPr="00853AA6" w14:paraId="746139A5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8DC2C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4190--94226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7603F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82F30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B0F96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5DADCE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E19545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28654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C38175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4A45B7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TACGAAGACTTCGTAGC</w:t>
            </w:r>
          </w:p>
        </w:tc>
      </w:tr>
      <w:tr w:rsidR="00853AA6" w:rsidRPr="00853AA6" w14:paraId="5EFBE26A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ED69A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4318--94343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FBD9B4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DBAFA5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EE444E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BF256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09A0D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6BAD6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E7E78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A9750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GCTTCGCG</w:t>
            </w:r>
          </w:p>
        </w:tc>
      </w:tr>
      <w:tr w:rsidR="00853AA6" w:rsidRPr="00853AA6" w14:paraId="4D83165B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29D80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8109--98185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50232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61A75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5DE63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5485C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9DAC1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DFC53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9CFD1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A5FA6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CGAAGC</w:t>
            </w:r>
          </w:p>
        </w:tc>
      </w:tr>
      <w:tr w:rsidR="005A5254" w:rsidRPr="00F53738" w14:paraId="385AD1EF" w14:textId="77777777" w:rsidTr="005A5254">
        <w:trPr>
          <w:trHeight w:val="280"/>
        </w:trPr>
        <w:tc>
          <w:tcPr>
            <w:tcW w:w="5000" w:type="pct"/>
            <w:gridSpan w:val="9"/>
            <w:tcBorders>
              <w:top w:val="nil"/>
            </w:tcBorders>
            <w:shd w:val="clear" w:color="auto" w:fill="auto"/>
            <w:noWrap/>
            <w:vAlign w:val="bottom"/>
          </w:tcPr>
          <w:p w14:paraId="739864AA" w14:textId="19C8184E" w:rsidR="005A5254" w:rsidRPr="00853AA6" w:rsidRDefault="005A5254" w:rsidP="00853A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F5373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="00EA08A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F5373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5373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xuefengensis</w:t>
            </w:r>
            <w:proofErr w:type="spellEnd"/>
          </w:p>
        </w:tc>
      </w:tr>
      <w:tr w:rsidR="00853AA6" w:rsidRPr="00853AA6" w14:paraId="682B5429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34813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7654--27691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4CCD3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6A0C2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61052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1003A9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69375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7D19B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5046C9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B88DF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TGTAGTTTTATTTTGCTTG</w:t>
            </w:r>
          </w:p>
        </w:tc>
      </w:tr>
      <w:tr w:rsidR="00853AA6" w:rsidRPr="00853AA6" w14:paraId="204BEDC5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488667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3285--43361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5911A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064321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4A033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69E74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D9DB7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C5542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3B041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1798C1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GTATTAATGCTAAACAGTTA</w:t>
            </w:r>
          </w:p>
        </w:tc>
      </w:tr>
      <w:tr w:rsidR="00853AA6" w:rsidRPr="00853AA6" w14:paraId="5F69F696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ED674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3385--43436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9EBD11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C82591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56173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C4CC1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D6F3B7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50670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8D768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09AE2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TATAATAGTATTAATACTCAACAG</w:t>
            </w:r>
          </w:p>
        </w:tc>
      </w:tr>
      <w:tr w:rsidR="00853AA6" w:rsidRPr="00853AA6" w14:paraId="13B3CCCB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25C715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3862--43911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5374B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B1E66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E0C74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4A8C3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F12EFB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A444B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EC67F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5E0A09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AATATATTTGATATCTAAGAACA</w:t>
            </w:r>
          </w:p>
        </w:tc>
      </w:tr>
      <w:tr w:rsidR="00853AA6" w:rsidRPr="00853AA6" w14:paraId="3CAF4EBB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C4533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244--50280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B8A1FE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2B7ECA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ABEC5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96A11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AEE73E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EA17F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A6C597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F6D75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TATATATATGCTTCTGT</w:t>
            </w:r>
          </w:p>
        </w:tc>
      </w:tr>
      <w:tr w:rsidR="00853AA6" w:rsidRPr="00853AA6" w14:paraId="7F53B93A" w14:textId="77777777" w:rsidTr="005A5254">
        <w:trPr>
          <w:trHeight w:val="280"/>
        </w:trPr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6C207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6701--66739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276354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1A7A63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D5FEE2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9FF28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28EBE1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EDFCB8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04DA9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21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41973C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ATGCTATTATCTATAAAA</w:t>
            </w:r>
          </w:p>
        </w:tc>
      </w:tr>
      <w:tr w:rsidR="00853AA6" w:rsidRPr="00853AA6" w14:paraId="42267D57" w14:textId="77777777" w:rsidTr="005A5254">
        <w:trPr>
          <w:trHeight w:val="280"/>
        </w:trPr>
        <w:tc>
          <w:tcPr>
            <w:tcW w:w="54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F5DD81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353--8388</w:t>
            </w:r>
          </w:p>
        </w:tc>
        <w:tc>
          <w:tcPr>
            <w:tcW w:w="33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3F8C61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0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F9625F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32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3F972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3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9769D1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23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C37A47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8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36B94D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40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6FB210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213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0EE9A6" w14:textId="77777777" w:rsidR="00853AA6" w:rsidRPr="00853AA6" w:rsidRDefault="00853AA6" w:rsidP="00853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853AA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TTTAAATATATATTATTC</w:t>
            </w:r>
          </w:p>
        </w:tc>
      </w:tr>
    </w:tbl>
    <w:p w14:paraId="5CC3B6D0" w14:textId="7DC0518D" w:rsidR="007450A8" w:rsidRPr="00F53738" w:rsidRDefault="007450A8">
      <w:pPr>
        <w:rPr>
          <w:rFonts w:ascii="Times New Roman" w:hAnsi="Times New Roman" w:cs="Times New Roman"/>
        </w:rPr>
      </w:pPr>
    </w:p>
    <w:p w14:paraId="111F6DB4" w14:textId="65FC9AF0" w:rsidR="00E51282" w:rsidRPr="00F53738" w:rsidRDefault="00E51282" w:rsidP="00AB7C3C">
      <w:pPr>
        <w:widowControl/>
        <w:jc w:val="left"/>
        <w:rPr>
          <w:rFonts w:ascii="Times New Roman" w:hAnsi="Times New Roman" w:cs="Times New Roman" w:hint="eastAsia"/>
        </w:rPr>
      </w:pPr>
    </w:p>
    <w:sectPr w:rsidR="00E51282" w:rsidRPr="00F537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B2CD5E" w14:textId="77777777" w:rsidR="003D4D75" w:rsidRDefault="003D4D75" w:rsidP="00FF58E0">
      <w:r>
        <w:separator/>
      </w:r>
    </w:p>
  </w:endnote>
  <w:endnote w:type="continuationSeparator" w:id="0">
    <w:p w14:paraId="384039F5" w14:textId="77777777" w:rsidR="003D4D75" w:rsidRDefault="003D4D75" w:rsidP="00FF5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OT596495f2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vOT596495f2+20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vTT2876772e+ff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16DA2" w14:textId="77777777" w:rsidR="003D4D75" w:rsidRDefault="003D4D75" w:rsidP="00FF58E0">
      <w:r>
        <w:separator/>
      </w:r>
    </w:p>
  </w:footnote>
  <w:footnote w:type="continuationSeparator" w:id="0">
    <w:p w14:paraId="544CB13D" w14:textId="77777777" w:rsidR="003D4D75" w:rsidRDefault="003D4D75" w:rsidP="00FF58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701"/>
    <w:rsid w:val="00043950"/>
    <w:rsid w:val="001C1715"/>
    <w:rsid w:val="003D4D75"/>
    <w:rsid w:val="005A5254"/>
    <w:rsid w:val="00636941"/>
    <w:rsid w:val="007450A8"/>
    <w:rsid w:val="007C65BA"/>
    <w:rsid w:val="00842371"/>
    <w:rsid w:val="00853AA6"/>
    <w:rsid w:val="00A244B0"/>
    <w:rsid w:val="00A75701"/>
    <w:rsid w:val="00AB7C3C"/>
    <w:rsid w:val="00B07093"/>
    <w:rsid w:val="00CA3506"/>
    <w:rsid w:val="00CB0D43"/>
    <w:rsid w:val="00D844A6"/>
    <w:rsid w:val="00E51282"/>
    <w:rsid w:val="00EA08A8"/>
    <w:rsid w:val="00F53738"/>
    <w:rsid w:val="00FF5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316855"/>
  <w15:chartTrackingRefBased/>
  <w15:docId w15:val="{9D4936AC-F0FE-43C2-B5F5-C8DA62E68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7450A8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semiHidden/>
    <w:unhideWhenUsed/>
    <w:qFormat/>
    <w:rsid w:val="007450A8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58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58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58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58E0"/>
    <w:rPr>
      <w:sz w:val="18"/>
      <w:szCs w:val="18"/>
    </w:rPr>
  </w:style>
  <w:style w:type="table" w:styleId="a7">
    <w:name w:val="Table Grid"/>
    <w:basedOn w:val="a1"/>
    <w:uiPriority w:val="39"/>
    <w:rsid w:val="00FF58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rsid w:val="007450A8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semiHidden/>
    <w:rsid w:val="007450A8"/>
    <w:rPr>
      <w:rFonts w:ascii="Times New Roman" w:eastAsia="宋体" w:hAnsi="Times New Roman" w:cs="Times New Roman"/>
      <w:b/>
      <w:bCs/>
      <w:sz w:val="32"/>
      <w:szCs w:val="32"/>
    </w:rPr>
  </w:style>
  <w:style w:type="numbering" w:customStyle="1" w:styleId="11">
    <w:name w:val="无列表1"/>
    <w:next w:val="a2"/>
    <w:uiPriority w:val="99"/>
    <w:semiHidden/>
    <w:unhideWhenUsed/>
    <w:rsid w:val="007450A8"/>
  </w:style>
  <w:style w:type="paragraph" w:styleId="a8">
    <w:name w:val="Balloon Text"/>
    <w:basedOn w:val="a"/>
    <w:link w:val="a9"/>
    <w:uiPriority w:val="99"/>
    <w:rsid w:val="007450A8"/>
    <w:rPr>
      <w:rFonts w:ascii="Times New Roman" w:eastAsia="宋体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rsid w:val="007450A8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450A8"/>
    <w:pPr>
      <w:jc w:val="center"/>
    </w:pPr>
    <w:rPr>
      <w:rFonts w:ascii="Times New Roman" w:eastAsia="宋体" w:hAnsi="Times New Roman" w:cs="Times New Roman"/>
      <w:noProof/>
      <w:sz w:val="20"/>
      <w:szCs w:val="24"/>
    </w:rPr>
  </w:style>
  <w:style w:type="character" w:customStyle="1" w:styleId="EndNoteBibliographyTitle0">
    <w:name w:val="EndNote Bibliography Title 字符"/>
    <w:link w:val="EndNoteBibliographyTitle"/>
    <w:rsid w:val="007450A8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7450A8"/>
    <w:pPr>
      <w:jc w:val="left"/>
    </w:pPr>
    <w:rPr>
      <w:rFonts w:ascii="Times New Roman" w:eastAsia="宋体" w:hAnsi="Times New Roman" w:cs="Times New Roman"/>
      <w:noProof/>
      <w:sz w:val="20"/>
      <w:szCs w:val="24"/>
    </w:rPr>
  </w:style>
  <w:style w:type="character" w:customStyle="1" w:styleId="EndNoteBibliography0">
    <w:name w:val="EndNote Bibliography 字符"/>
    <w:link w:val="EndNoteBibliography"/>
    <w:rsid w:val="007450A8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Default">
    <w:name w:val="Default"/>
    <w:rsid w:val="007450A8"/>
    <w:pPr>
      <w:widowControl w:val="0"/>
      <w:autoSpaceDE w:val="0"/>
      <w:autoSpaceDN w:val="0"/>
      <w:adjustRightInd w:val="0"/>
    </w:pPr>
    <w:rPr>
      <w:rFonts w:ascii="宋体" w:eastAsia="宋体" w:hAnsi="Times New Roman" w:cs="宋体"/>
      <w:color w:val="000000"/>
      <w:kern w:val="0"/>
      <w:sz w:val="24"/>
      <w:szCs w:val="24"/>
    </w:rPr>
  </w:style>
  <w:style w:type="paragraph" w:customStyle="1" w:styleId="MDPI22heading2">
    <w:name w:val="MDPI_2.2_heading2"/>
    <w:basedOn w:val="a"/>
    <w:qFormat/>
    <w:rsid w:val="007450A8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styleId="aa">
    <w:name w:val="Normal (Web)"/>
    <w:basedOn w:val="a"/>
    <w:uiPriority w:val="99"/>
    <w:unhideWhenUsed/>
    <w:rsid w:val="007450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Hyperlink"/>
    <w:uiPriority w:val="99"/>
    <w:unhideWhenUsed/>
    <w:rsid w:val="007450A8"/>
    <w:rPr>
      <w:color w:val="0000FF"/>
      <w:u w:val="single"/>
    </w:rPr>
  </w:style>
  <w:style w:type="character" w:customStyle="1" w:styleId="fontstyle01">
    <w:name w:val="fontstyle01"/>
    <w:qFormat/>
    <w:rsid w:val="007450A8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rsid w:val="007450A8"/>
    <w:rPr>
      <w:rFonts w:ascii="AdvOT596495f2+20" w:hAnsi="AdvOT596495f2+2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qFormat/>
    <w:rsid w:val="007450A8"/>
    <w:rPr>
      <w:rFonts w:ascii="AdvTT2876772e+ff" w:hAnsi="AdvTT2876772e+ff" w:hint="default"/>
      <w:b w:val="0"/>
      <w:bCs w:val="0"/>
      <w:i w:val="0"/>
      <w:iCs w:val="0"/>
      <w:color w:val="000000"/>
      <w:sz w:val="16"/>
      <w:szCs w:val="16"/>
    </w:rPr>
  </w:style>
  <w:style w:type="table" w:customStyle="1" w:styleId="12">
    <w:name w:val="网格型1"/>
    <w:basedOn w:val="a1"/>
    <w:next w:val="a7"/>
    <w:uiPriority w:val="39"/>
    <w:rsid w:val="007450A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Date"/>
    <w:basedOn w:val="a"/>
    <w:next w:val="a"/>
    <w:link w:val="ad"/>
    <w:rsid w:val="007450A8"/>
    <w:pPr>
      <w:ind w:leftChars="2500" w:left="100"/>
    </w:pPr>
    <w:rPr>
      <w:rFonts w:ascii="Times New Roman" w:eastAsia="宋体" w:hAnsi="Times New Roman" w:cs="Times New Roman"/>
      <w:szCs w:val="24"/>
    </w:rPr>
  </w:style>
  <w:style w:type="character" w:customStyle="1" w:styleId="ad">
    <w:name w:val="日期 字符"/>
    <w:basedOn w:val="a0"/>
    <w:link w:val="ac"/>
    <w:rsid w:val="007450A8"/>
    <w:rPr>
      <w:rFonts w:ascii="Times New Roman" w:eastAsia="宋体" w:hAnsi="Times New Roman" w:cs="Times New Roman"/>
      <w:szCs w:val="24"/>
    </w:rPr>
  </w:style>
  <w:style w:type="table" w:customStyle="1" w:styleId="110">
    <w:name w:val="网格型11"/>
    <w:basedOn w:val="a1"/>
    <w:next w:val="a7"/>
    <w:uiPriority w:val="39"/>
    <w:rsid w:val="007450A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">
    <w:name w:val="TOC Heading"/>
    <w:basedOn w:val="1"/>
    <w:next w:val="a"/>
    <w:uiPriority w:val="39"/>
    <w:unhideWhenUsed/>
    <w:qFormat/>
    <w:rsid w:val="007450A8"/>
    <w:pPr>
      <w:widowControl/>
      <w:spacing w:before="240" w:after="0" w:line="259" w:lineRule="auto"/>
      <w:jc w:val="left"/>
      <w:outlineLvl w:val="9"/>
    </w:pPr>
    <w:rPr>
      <w:rFonts w:ascii="等线 Light" w:eastAsia="等线 Light" w:hAnsi="等线 Light"/>
      <w:b w:val="0"/>
      <w:bCs w:val="0"/>
      <w:color w:val="2F5496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rsid w:val="007450A8"/>
    <w:rPr>
      <w:rFonts w:ascii="Times New Roman" w:eastAsia="宋体" w:hAnsi="Times New Roman" w:cs="Times New Roman"/>
      <w:szCs w:val="24"/>
    </w:rPr>
  </w:style>
  <w:style w:type="paragraph" w:styleId="TOC2">
    <w:name w:val="toc 2"/>
    <w:basedOn w:val="a"/>
    <w:next w:val="a"/>
    <w:autoRedefine/>
    <w:uiPriority w:val="39"/>
    <w:rsid w:val="007450A8"/>
    <w:pPr>
      <w:tabs>
        <w:tab w:val="right" w:leader="dot" w:pos="8931"/>
      </w:tabs>
      <w:spacing w:line="360" w:lineRule="auto"/>
      <w:jc w:val="left"/>
    </w:pPr>
    <w:rPr>
      <w:rFonts w:ascii="Times New Roman" w:eastAsia="宋体" w:hAnsi="Times New Roman" w:cs="Times New Roman"/>
      <w:szCs w:val="24"/>
    </w:rPr>
  </w:style>
  <w:style w:type="paragraph" w:styleId="TOC3">
    <w:name w:val="toc 3"/>
    <w:basedOn w:val="a"/>
    <w:next w:val="a"/>
    <w:autoRedefine/>
    <w:uiPriority w:val="39"/>
    <w:rsid w:val="007450A8"/>
    <w:pPr>
      <w:ind w:leftChars="400" w:left="840"/>
    </w:pPr>
    <w:rPr>
      <w:rFonts w:ascii="Times New Roman" w:eastAsia="宋体" w:hAnsi="Times New Roman" w:cs="Times New Roman"/>
      <w:szCs w:val="24"/>
    </w:rPr>
  </w:style>
  <w:style w:type="paragraph" w:styleId="TOC4">
    <w:name w:val="toc 4"/>
    <w:basedOn w:val="a"/>
    <w:next w:val="a"/>
    <w:autoRedefine/>
    <w:uiPriority w:val="39"/>
    <w:unhideWhenUsed/>
    <w:rsid w:val="007450A8"/>
    <w:pPr>
      <w:ind w:leftChars="600" w:left="1260"/>
    </w:pPr>
    <w:rPr>
      <w:rFonts w:ascii="等线" w:eastAsia="等线" w:hAnsi="等线" w:cs="Times New Roman"/>
    </w:rPr>
  </w:style>
  <w:style w:type="paragraph" w:styleId="TOC5">
    <w:name w:val="toc 5"/>
    <w:basedOn w:val="a"/>
    <w:next w:val="a"/>
    <w:autoRedefine/>
    <w:uiPriority w:val="39"/>
    <w:unhideWhenUsed/>
    <w:rsid w:val="007450A8"/>
    <w:pPr>
      <w:ind w:leftChars="800" w:left="1680"/>
    </w:pPr>
    <w:rPr>
      <w:rFonts w:ascii="等线" w:eastAsia="等线" w:hAnsi="等线" w:cs="Times New Roman"/>
    </w:rPr>
  </w:style>
  <w:style w:type="paragraph" w:styleId="TOC6">
    <w:name w:val="toc 6"/>
    <w:basedOn w:val="a"/>
    <w:next w:val="a"/>
    <w:autoRedefine/>
    <w:uiPriority w:val="39"/>
    <w:unhideWhenUsed/>
    <w:rsid w:val="007450A8"/>
    <w:pPr>
      <w:ind w:leftChars="1000" w:left="2100"/>
    </w:pPr>
    <w:rPr>
      <w:rFonts w:ascii="等线" w:eastAsia="等线" w:hAnsi="等线" w:cs="Times New Roman"/>
    </w:rPr>
  </w:style>
  <w:style w:type="paragraph" w:styleId="TOC7">
    <w:name w:val="toc 7"/>
    <w:basedOn w:val="a"/>
    <w:next w:val="a"/>
    <w:autoRedefine/>
    <w:uiPriority w:val="39"/>
    <w:unhideWhenUsed/>
    <w:rsid w:val="007450A8"/>
    <w:pPr>
      <w:ind w:leftChars="1200" w:left="2520"/>
    </w:pPr>
    <w:rPr>
      <w:rFonts w:ascii="等线" w:eastAsia="等线" w:hAnsi="等线" w:cs="Times New Roman"/>
    </w:rPr>
  </w:style>
  <w:style w:type="paragraph" w:styleId="TOC8">
    <w:name w:val="toc 8"/>
    <w:basedOn w:val="a"/>
    <w:next w:val="a"/>
    <w:autoRedefine/>
    <w:uiPriority w:val="39"/>
    <w:unhideWhenUsed/>
    <w:rsid w:val="007450A8"/>
    <w:pPr>
      <w:ind w:leftChars="1400" w:left="2940"/>
    </w:pPr>
    <w:rPr>
      <w:rFonts w:ascii="等线" w:eastAsia="等线" w:hAnsi="等线" w:cs="Times New Roman"/>
    </w:rPr>
  </w:style>
  <w:style w:type="paragraph" w:styleId="TOC9">
    <w:name w:val="toc 9"/>
    <w:basedOn w:val="a"/>
    <w:next w:val="a"/>
    <w:autoRedefine/>
    <w:uiPriority w:val="39"/>
    <w:unhideWhenUsed/>
    <w:rsid w:val="007450A8"/>
    <w:pPr>
      <w:ind w:leftChars="1600" w:left="3360"/>
    </w:pPr>
    <w:rPr>
      <w:rFonts w:ascii="等线" w:eastAsia="等线" w:hAnsi="等线" w:cs="Times New Roman"/>
    </w:rPr>
  </w:style>
  <w:style w:type="character" w:customStyle="1" w:styleId="13">
    <w:name w:val="未处理的提及1"/>
    <w:uiPriority w:val="99"/>
    <w:semiHidden/>
    <w:unhideWhenUsed/>
    <w:rsid w:val="007450A8"/>
    <w:rPr>
      <w:color w:val="605E5C"/>
      <w:shd w:val="clear" w:color="auto" w:fill="E1DFDD"/>
    </w:rPr>
  </w:style>
  <w:style w:type="table" w:customStyle="1" w:styleId="2">
    <w:name w:val="网格型2"/>
    <w:basedOn w:val="a1"/>
    <w:next w:val="a7"/>
    <w:uiPriority w:val="39"/>
    <w:rsid w:val="007450A8"/>
    <w:pPr>
      <w:widowControl w:val="0"/>
      <w:jc w:val="both"/>
    </w:pPr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a1"/>
    <w:next w:val="a7"/>
    <w:uiPriority w:val="39"/>
    <w:rsid w:val="007450A8"/>
    <w:pPr>
      <w:widowControl w:val="0"/>
      <w:jc w:val="both"/>
    </w:pPr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7"/>
    <w:uiPriority w:val="39"/>
    <w:rsid w:val="007450A8"/>
    <w:pPr>
      <w:widowControl w:val="0"/>
      <w:jc w:val="both"/>
    </w:pPr>
    <w:rPr>
      <w:rFonts w:ascii="等线" w:eastAsia="等线" w:hAnsi="等线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">
    <w:name w:val="无列表11"/>
    <w:next w:val="a2"/>
    <w:uiPriority w:val="99"/>
    <w:semiHidden/>
    <w:unhideWhenUsed/>
    <w:rsid w:val="007450A8"/>
  </w:style>
  <w:style w:type="table" w:customStyle="1" w:styleId="4">
    <w:name w:val="网格型4"/>
    <w:basedOn w:val="a1"/>
    <w:next w:val="a7"/>
    <w:uiPriority w:val="39"/>
    <w:rsid w:val="007450A8"/>
    <w:pPr>
      <w:widowControl w:val="0"/>
      <w:jc w:val="both"/>
    </w:pPr>
    <w:rPr>
      <w:rFonts w:ascii="等线" w:eastAsia="等线" w:hAnsi="等线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0"/>
    <w:rsid w:val="007450A8"/>
  </w:style>
  <w:style w:type="character" w:styleId="ae">
    <w:name w:val="FollowedHyperlink"/>
    <w:uiPriority w:val="99"/>
    <w:unhideWhenUsed/>
    <w:rsid w:val="007450A8"/>
    <w:rPr>
      <w:color w:val="954F72"/>
      <w:u w:val="single"/>
    </w:rPr>
  </w:style>
  <w:style w:type="paragraph" w:customStyle="1" w:styleId="msonormal0">
    <w:name w:val="msonormal"/>
    <w:basedOn w:val="a"/>
    <w:rsid w:val="007450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7450A8"/>
    <w:pPr>
      <w:widowControl/>
      <w:spacing w:before="100" w:beforeAutospacing="1" w:after="100" w:afterAutospacing="1"/>
      <w:jc w:val="left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66">
    <w:name w:val="xl66"/>
    <w:basedOn w:val="a"/>
    <w:rsid w:val="007450A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67">
    <w:name w:val="xl67"/>
    <w:basedOn w:val="a"/>
    <w:rsid w:val="007450A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Palatino Linotype" w:eastAsia="宋体" w:hAnsi="Palatino Linotype" w:cs="宋体"/>
      <w:kern w:val="0"/>
      <w:sz w:val="20"/>
      <w:szCs w:val="20"/>
    </w:rPr>
  </w:style>
  <w:style w:type="table" w:customStyle="1" w:styleId="5">
    <w:name w:val="网格型5"/>
    <w:basedOn w:val="a1"/>
    <w:next w:val="a7"/>
    <w:uiPriority w:val="39"/>
    <w:rsid w:val="007450A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7"/>
    <w:uiPriority w:val="39"/>
    <w:rsid w:val="007450A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rsid w:val="007450A8"/>
    <w:rPr>
      <w:sz w:val="21"/>
      <w:szCs w:val="21"/>
    </w:rPr>
  </w:style>
  <w:style w:type="paragraph" w:styleId="af0">
    <w:name w:val="annotation text"/>
    <w:basedOn w:val="a"/>
    <w:link w:val="af1"/>
    <w:rsid w:val="007450A8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af1">
    <w:name w:val="批注文字 字符"/>
    <w:basedOn w:val="a0"/>
    <w:link w:val="af0"/>
    <w:rsid w:val="007450A8"/>
    <w:rPr>
      <w:rFonts w:ascii="Times New Roman" w:eastAsia="宋体" w:hAnsi="Times New Roman" w:cs="Times New Roman"/>
      <w:szCs w:val="24"/>
    </w:rPr>
  </w:style>
  <w:style w:type="paragraph" w:styleId="af2">
    <w:name w:val="annotation subject"/>
    <w:basedOn w:val="af0"/>
    <w:next w:val="af0"/>
    <w:link w:val="af3"/>
    <w:rsid w:val="007450A8"/>
    <w:rPr>
      <w:b/>
      <w:bCs/>
    </w:rPr>
  </w:style>
  <w:style w:type="character" w:customStyle="1" w:styleId="af3">
    <w:name w:val="批注主题 字符"/>
    <w:basedOn w:val="af1"/>
    <w:link w:val="af2"/>
    <w:rsid w:val="007450A8"/>
    <w:rPr>
      <w:rFonts w:ascii="Times New Roman" w:eastAsia="宋体" w:hAnsi="Times New Roman" w:cs="Times New Roman"/>
      <w:b/>
      <w:bCs/>
      <w:szCs w:val="24"/>
    </w:rPr>
  </w:style>
  <w:style w:type="paragraph" w:customStyle="1" w:styleId="MDPI17abstract">
    <w:name w:val="MDPI_1.7_abstract"/>
    <w:basedOn w:val="a"/>
    <w:next w:val="a"/>
    <w:qFormat/>
    <w:rsid w:val="007450A8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table" w:customStyle="1" w:styleId="7">
    <w:name w:val="网格型7"/>
    <w:basedOn w:val="a1"/>
    <w:next w:val="a7"/>
    <w:uiPriority w:val="39"/>
    <w:rsid w:val="007450A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0">
    <w:name w:val="无列表2"/>
    <w:next w:val="a2"/>
    <w:uiPriority w:val="99"/>
    <w:semiHidden/>
    <w:unhideWhenUsed/>
    <w:rsid w:val="007450A8"/>
  </w:style>
  <w:style w:type="table" w:customStyle="1" w:styleId="8">
    <w:name w:val="网格型8"/>
    <w:basedOn w:val="a1"/>
    <w:next w:val="a7"/>
    <w:uiPriority w:val="39"/>
    <w:rsid w:val="007450A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a1"/>
    <w:next w:val="a7"/>
    <w:uiPriority w:val="39"/>
    <w:rsid w:val="007450A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网格型10"/>
    <w:basedOn w:val="a1"/>
    <w:next w:val="a7"/>
    <w:uiPriority w:val="39"/>
    <w:rsid w:val="007450A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Unresolved Mention"/>
    <w:basedOn w:val="a0"/>
    <w:uiPriority w:val="99"/>
    <w:semiHidden/>
    <w:unhideWhenUsed/>
    <w:rsid w:val="007450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4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1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2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582</Words>
  <Characters>3320</Characters>
  <Application>Microsoft Office Word</Application>
  <DocSecurity>0</DocSecurity>
  <Lines>27</Lines>
  <Paragraphs>7</Paragraphs>
  <ScaleCrop>false</ScaleCrop>
  <Company/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can</dc:creator>
  <cp:keywords/>
  <dc:description/>
  <cp:lastModifiedBy>zhong can</cp:lastModifiedBy>
  <cp:revision>7</cp:revision>
  <dcterms:created xsi:type="dcterms:W3CDTF">2021-03-07T07:01:00Z</dcterms:created>
  <dcterms:modified xsi:type="dcterms:W3CDTF">2022-03-11T01:42:00Z</dcterms:modified>
</cp:coreProperties>
</file>